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6A5" w:rsidRPr="00D3195F" w:rsidRDefault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Appendix 3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Assessment of publication bias by means of funnel plots for each comparison.</w:t>
      </w:r>
    </w:p>
    <w:p w:rsidR="00D3195F" w:rsidRPr="00D3195F" w:rsidRDefault="00D3195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195F" w:rsidRPr="00D3195F" w:rsidRDefault="00D3195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195F" w:rsidRPr="00D3195F" w:rsidRDefault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5737C7D6" wp14:editId="47492116">
            <wp:extent cx="5243075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844"/>
                    <a:stretch/>
                  </pic:blipFill>
                  <pic:spPr bwMode="auto">
                    <a:xfrm>
                      <a:off x="0" y="0"/>
                      <a:ext cx="5250453" cy="3777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Funnel plot of comparison: 1 Physical function, post treatment.  </w:t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1F2A3112" wp14:editId="663690B3">
            <wp:extent cx="5109210" cy="34061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0921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unnel plot of comparison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: 2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Self-efficacy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, post treatment.  </w:t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770F61B2" wp14:editId="0F7F6A9B">
            <wp:extent cx="4913832" cy="350520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7060" cy="3528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unnel plot of comparison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: 3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Pain intensity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, post treatment.  </w:t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60DF7790" wp14:editId="69B326BF">
            <wp:extent cx="4800600" cy="320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01845" cy="320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4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unnel plot of comparison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: 4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 Physical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activity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, post treatment.  </w:t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20BF65FC" wp14:editId="5A17D203">
            <wp:extent cx="4785645" cy="3413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9770" cy="342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5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unnel plot of comparison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: 5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 Physical function,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7893FFAD" wp14:editId="6E3EE6D5">
            <wp:extent cx="4732020" cy="33755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55523" cy="3392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6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unnel plot of comparison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: 6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Self-efficacy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7BC39A36" wp14:editId="0B0D5713">
            <wp:extent cx="4815840" cy="3435299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1258" cy="3446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7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unnel plot of comparison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: 7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Pain intensity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D3195F" w:rsidRDefault="00D3195F" w:rsidP="00D319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drawing>
          <wp:inline distT="0" distB="0" distL="0" distR="0" wp14:anchorId="0FFA371C" wp14:editId="432E7CC4">
            <wp:extent cx="5132070" cy="34213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3207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3195F" w:rsidRPr="00D3195F" w:rsidRDefault="00D3195F" w:rsidP="00D31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Figure 8</w:t>
      </w:r>
      <w:r w:rsidRPr="00D319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319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unnel plot of comparison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: 8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 Physical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activity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Pr="00D3195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D3195F" w:rsidRPr="00D3195F" w:rsidRDefault="00D3195F" w:rsidP="00D3195F">
      <w:pPr>
        <w:rPr>
          <w:lang w:val="en-US"/>
        </w:rPr>
      </w:pPr>
    </w:p>
    <w:p w:rsidR="00D3195F" w:rsidRPr="00D3195F" w:rsidRDefault="00D3195F">
      <w:pPr>
        <w:rPr>
          <w:lang w:val="en-US"/>
        </w:rPr>
      </w:pPr>
    </w:p>
    <w:sectPr w:rsidR="00D3195F" w:rsidRPr="00D319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95F"/>
    <w:rsid w:val="000B0F56"/>
    <w:rsid w:val="004F7CF8"/>
    <w:rsid w:val="00745508"/>
    <w:rsid w:val="007A3711"/>
    <w:rsid w:val="00D3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C0F21"/>
  <w15:chartTrackingRefBased/>
  <w15:docId w15:val="{CDC789FB-A5CA-475C-B6CB-80EB13C90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lbers</dc:creator>
  <cp:keywords/>
  <dc:description/>
  <cp:lastModifiedBy>Stefan Elbers</cp:lastModifiedBy>
  <cp:revision>1</cp:revision>
  <dcterms:created xsi:type="dcterms:W3CDTF">2018-01-15T12:57:00Z</dcterms:created>
  <dcterms:modified xsi:type="dcterms:W3CDTF">2018-01-15T14:00:00Z</dcterms:modified>
</cp:coreProperties>
</file>